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127BDF80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 </w:t>
      </w:r>
      <w:ins w:id="0" w:author="Yongqi He" w:date="2025-12-24T11:31:41Z">
        <w:r>
          <w:rPr/>
          <w:t>Mechanism of generativity's influence on older employees' job dedication: An integrated model</w:t>
        </w:r>
      </w:ins>
      <w:del w:id="1" w:author="Yongqi He" w:date="2025-12-24T11:31:41Z">
        <w:r>
          <w:rPr>
            <w:rFonts w:hint="eastAsia" w:cs="Times New Roman"/>
            <w:szCs w:val="24"/>
          </w:rPr>
          <w:delText>The moderating effect of cognitive trust on the generativity - organisational commitment orientation relationship</w:delText>
        </w:r>
      </w:del>
    </w:p>
    <w:p w14:paraId="6E2C207A">
      <w:pPr>
        <w:keepNext/>
        <w:rPr>
          <w:rFonts w:hint="default" w:cs="Times New Roman"/>
          <w:szCs w:val="24"/>
        </w:rPr>
      </w:pPr>
    </w:p>
    <w:p w14:paraId="26959C40">
      <w:pPr>
        <w:keepNext/>
        <w:rPr>
          <w:del w:id="2" w:author="Yongqi He" w:date="2025-12-24T11:35:56Z"/>
          <w:rFonts w:hint="eastAsia" w:cs="Times New Roman"/>
          <w:szCs w:val="24"/>
        </w:rPr>
      </w:pPr>
      <w:del w:id="3" w:author="Yongqi He" w:date="2025-12-24T11:35:56Z">
        <w:r>
          <w:rPr>
            <w:rFonts w:cs="Times New Roman"/>
            <w:b/>
            <w:szCs w:val="24"/>
          </w:rPr>
          <w:delText xml:space="preserve">Supplementary Figure </w:delText>
        </w:r>
      </w:del>
      <w:del w:id="4" w:author="Yongqi He" w:date="2025-12-24T11:35:56Z">
        <w:r>
          <w:rPr>
            <w:rFonts w:hint="eastAsia" w:eastAsia="宋体" w:cs="Times New Roman"/>
            <w:b/>
            <w:szCs w:val="24"/>
            <w:lang w:val="en-US" w:eastAsia="zh-CN"/>
          </w:rPr>
          <w:delText>2</w:delText>
        </w:r>
      </w:del>
      <w:del w:id="5" w:author="Yongqi He" w:date="2025-12-24T11:35:56Z">
        <w:r>
          <w:rPr>
            <w:rFonts w:cs="Times New Roman"/>
            <w:b/>
            <w:szCs w:val="24"/>
          </w:rPr>
          <w:delText>.</w:delText>
        </w:r>
      </w:del>
      <w:del w:id="6" w:author="Yongqi He" w:date="2025-12-24T11:35:56Z">
        <w:r>
          <w:rPr>
            <w:rFonts w:cs="Times New Roman"/>
            <w:szCs w:val="24"/>
          </w:rPr>
          <w:delText xml:space="preserve">  </w:delText>
        </w:r>
      </w:del>
      <w:del w:id="7" w:author="Yongqi He" w:date="2025-12-24T11:35:56Z">
        <w:r>
          <w:rPr>
            <w:rFonts w:hint="eastAsia" w:cs="Times New Roman"/>
            <w:szCs w:val="24"/>
          </w:rPr>
          <w:delText>The moderating effect of affective trust on the generativity - organisational commitment orientation relationship</w:delText>
        </w:r>
      </w:del>
    </w:p>
    <w:p w14:paraId="036E9CDC">
      <w:pPr>
        <w:keepNext/>
        <w:rPr>
          <w:del w:id="8" w:author="Yongqi He" w:date="2025-12-24T11:35:56Z"/>
          <w:rFonts w:hint="eastAsia" w:cs="Times New Roman"/>
          <w:szCs w:val="24"/>
        </w:rPr>
      </w:pPr>
    </w:p>
    <w:p w14:paraId="2CFA3B13">
      <w:pPr>
        <w:pStyle w:val="17"/>
        <w:rPr>
          <w:ins w:id="9" w:author="Yongqi He" w:date="2025-12-20T19:37:27Z"/>
          <w:rFonts w:hint="default" w:eastAsia="宋体"/>
          <w:lang w:val="en-US" w:eastAsia="zh-CN"/>
        </w:rPr>
      </w:pPr>
      <w:ins w:id="10" w:author="Yongqi He" w:date="2025-12-24T11:34:33Z">
        <w:r>
          <w:rPr>
            <w:rFonts w:eastAsiaTheme="minorHAnsi"/>
            <w:b/>
            <w:rPrChange w:id="11" w:author="Yongqi He" w:date="2025-12-24T11:34:48Z">
              <w:rPr/>
            </w:rPrChange>
          </w:rPr>
          <w:t>Appendix A</w:t>
        </w:r>
      </w:ins>
      <w:ins w:id="12" w:author="Yongqi He" w:date="2025-12-24T11:34:51Z">
        <w:r>
          <w:rPr>
            <w:rFonts w:hint="eastAsia" w:eastAsia="宋体"/>
            <w:b/>
            <w:lang w:eastAsia="zh-CN"/>
          </w:rPr>
          <w:t>.</w:t>
        </w:r>
      </w:ins>
      <w:ins w:id="13" w:author="Yongqi He" w:date="2025-12-24T11:34:33Z">
        <w:r>
          <w:rPr/>
          <w:t xml:space="preserve"> Generativity Scale Items</w:t>
        </w:r>
      </w:ins>
      <w:ins w:id="14" w:author="Yongqi He" w:date="2025-12-30T11:12:21Z">
        <w:r>
          <w:rPr>
            <w:rFonts w:hint="eastAsia" w:eastAsia="宋体"/>
            <w:lang w:val="en-US" w:eastAsia="zh-CN"/>
          </w:rPr>
          <w:t xml:space="preserve"> </w:t>
        </w:r>
      </w:ins>
      <w:ins w:id="15" w:author="Yongqi He" w:date="2025-12-30T11:12:55Z">
        <w:r>
          <w:rPr>
            <w:rFonts w:hint="eastAsia" w:eastAsia="宋体"/>
            <w:lang w:val="en-US" w:eastAsia="zh-CN"/>
          </w:rPr>
          <w:t>(McAdams &amp; de St Aubin, 1992)</w:t>
        </w:r>
      </w:ins>
      <w:bookmarkStart w:id="0" w:name="_GoBack"/>
      <w:bookmarkEnd w:id="0"/>
    </w:p>
    <w:p w14:paraId="7F54D312">
      <w:pPr>
        <w:rPr>
          <w:ins w:id="16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17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. </w:t>
        </w:r>
      </w:ins>
      <w:ins w:id="18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try to pass along the knowledge I have gained through my experiences.</w:t>
        </w:r>
      </w:ins>
    </w:p>
    <w:p w14:paraId="0A5858D1">
      <w:pPr>
        <w:rPr>
          <w:ins w:id="19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20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2. </w:t>
        </w:r>
      </w:ins>
      <w:ins w:id="21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do not feel that other people need me.</w:t>
        </w:r>
      </w:ins>
    </w:p>
    <w:p w14:paraId="3B2E9048">
      <w:pPr>
        <w:rPr>
          <w:ins w:id="22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23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3. </w:t>
        </w:r>
      </w:ins>
      <w:ins w:id="24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think I would like the work of a teacher.</w:t>
        </w:r>
      </w:ins>
    </w:p>
    <w:p w14:paraId="42D7C5D8">
      <w:pPr>
        <w:rPr>
          <w:ins w:id="25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26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4. </w:t>
        </w:r>
      </w:ins>
      <w:ins w:id="27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feel as though I have made a difference to many people.</w:t>
        </w:r>
      </w:ins>
    </w:p>
    <w:p w14:paraId="16D23078">
      <w:pPr>
        <w:rPr>
          <w:ins w:id="28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29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5. </w:t>
        </w:r>
      </w:ins>
      <w:ins w:id="30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do not volunteer to work for a charity.</w:t>
        </w:r>
      </w:ins>
    </w:p>
    <w:p w14:paraId="785CE306">
      <w:pPr>
        <w:rPr>
          <w:ins w:id="31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32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6. </w:t>
        </w:r>
      </w:ins>
      <w:ins w:id="33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have made and created things that have had an impact on other people.</w:t>
        </w:r>
      </w:ins>
    </w:p>
    <w:p w14:paraId="68355E7D">
      <w:pPr>
        <w:rPr>
          <w:ins w:id="34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35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7. </w:t>
        </w:r>
      </w:ins>
      <w:ins w:id="36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try to be creative in most things that I do.</w:t>
        </w:r>
      </w:ins>
    </w:p>
    <w:p w14:paraId="2FD3B414">
      <w:pPr>
        <w:rPr>
          <w:ins w:id="37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38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8. </w:t>
        </w:r>
      </w:ins>
      <w:ins w:id="39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think that I will be remembered for a long time after I die.</w:t>
        </w:r>
      </w:ins>
    </w:p>
    <w:p w14:paraId="2EFF3D30">
      <w:pPr>
        <w:rPr>
          <w:ins w:id="40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41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9. </w:t>
        </w:r>
      </w:ins>
      <w:ins w:id="42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believe that society cannot be responsible for providing food and shelter for all homeless people.</w:t>
        </w:r>
      </w:ins>
    </w:p>
    <w:p w14:paraId="46C8CD26">
      <w:pPr>
        <w:rPr>
          <w:ins w:id="43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44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0. </w:t>
        </w:r>
      </w:ins>
      <w:ins w:id="45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Others would say that I have made unique contributions to society.</w:t>
        </w:r>
      </w:ins>
    </w:p>
    <w:p w14:paraId="6B9C3528">
      <w:pPr>
        <w:rPr>
          <w:ins w:id="46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47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1. </w:t>
        </w:r>
      </w:ins>
      <w:ins w:id="48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f I were unable to have children of my own, I would like to adopt children.</w:t>
        </w:r>
      </w:ins>
    </w:p>
    <w:p w14:paraId="20112DB3">
      <w:pPr>
        <w:rPr>
          <w:ins w:id="49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50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2. </w:t>
        </w:r>
      </w:ins>
      <w:ins w:id="51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have important skills that I try to teach others.</w:t>
        </w:r>
      </w:ins>
    </w:p>
    <w:p w14:paraId="783FA3D1">
      <w:pPr>
        <w:rPr>
          <w:ins w:id="52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53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3. </w:t>
        </w:r>
      </w:ins>
      <w:ins w:id="54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feel that I have done nothing that will survive after I die.</w:t>
        </w:r>
      </w:ins>
    </w:p>
    <w:p w14:paraId="3CD66D76">
      <w:pPr>
        <w:rPr>
          <w:ins w:id="55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56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4. </w:t>
        </w:r>
      </w:ins>
      <w:ins w:id="57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n general, my actions do not have a positive effect on others.</w:t>
        </w:r>
      </w:ins>
    </w:p>
    <w:p w14:paraId="410E22BF">
      <w:pPr>
        <w:rPr>
          <w:ins w:id="58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59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5. </w:t>
        </w:r>
      </w:ins>
      <w:ins w:id="60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feel as though I have done nothing of worth to contribute to others.</w:t>
        </w:r>
      </w:ins>
    </w:p>
    <w:p w14:paraId="22BBABF0">
      <w:pPr>
        <w:rPr>
          <w:ins w:id="61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62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6. </w:t>
        </w:r>
      </w:ins>
      <w:ins w:id="63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have made many commitments to many different kinds of people, groups, and activities in my life.</w:t>
        </w:r>
      </w:ins>
    </w:p>
    <w:p w14:paraId="5C43531E">
      <w:pPr>
        <w:rPr>
          <w:ins w:id="64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65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7. </w:t>
        </w:r>
      </w:ins>
      <w:ins w:id="66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Other people say that I am a very productive person.</w:t>
        </w:r>
      </w:ins>
    </w:p>
    <w:p w14:paraId="018C72AE">
      <w:pPr>
        <w:rPr>
          <w:ins w:id="67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68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8. </w:t>
        </w:r>
      </w:ins>
      <w:ins w:id="69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have a responsibility to improve the neighborhood in which I live.</w:t>
        </w:r>
      </w:ins>
    </w:p>
    <w:p w14:paraId="79904B58">
      <w:pPr>
        <w:rPr>
          <w:ins w:id="70" w:author="Yongqi He" w:date="2025-12-24T11:33:49Z"/>
          <w:rFonts w:hint="default" w:ascii="Times New Roman" w:hAnsi="Times New Roman" w:cs="Times New Roman"/>
          <w:sz w:val="24"/>
          <w:szCs w:val="24"/>
        </w:rPr>
      </w:pPr>
      <w:ins w:id="71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19. </w:t>
        </w:r>
      </w:ins>
      <w:ins w:id="72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People come to me for advice.</w:t>
        </w:r>
      </w:ins>
    </w:p>
    <w:p w14:paraId="0B38B7CE">
      <w:pPr>
        <w:spacing w:before="0"/>
        <w:rPr>
          <w:rFonts w:hint="eastAsia"/>
        </w:rPr>
      </w:pPr>
      <w:ins w:id="73" w:author="Yongqi He" w:date="2025-12-24T11:33:49Z">
        <w:r>
          <w:rPr>
            <w:rFonts w:hint="eastAsia" w:ascii="Times New Roman" w:hAnsi="Times New Roman" w:cs="Times New Roman"/>
            <w:sz w:val="24"/>
            <w:szCs w:val="24"/>
            <w:lang w:val="en-US" w:eastAsia="zh-CN"/>
          </w:rPr>
          <w:t xml:space="preserve">20. </w:t>
        </w:r>
      </w:ins>
      <w:ins w:id="74" w:author="Yongqi He" w:date="2025-12-24T11:33:49Z">
        <w:r>
          <w:rPr>
            <w:rFonts w:hint="default" w:ascii="Times New Roman" w:hAnsi="Times New Roman" w:cs="Times New Roman"/>
            <w:sz w:val="24"/>
            <w:szCs w:val="24"/>
          </w:rPr>
          <w:t>I feel as though my contributions will exist after I die.</w:t>
        </w:r>
      </w:ins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ongqi He">
    <w15:presenceInfo w15:providerId="WPS Office" w15:userId="71231029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0B91638"/>
    <w:rsid w:val="10E66EB3"/>
    <w:rsid w:val="29946AC2"/>
    <w:rsid w:val="39C12584"/>
    <w:rsid w:val="4F0B6A03"/>
    <w:rsid w:val="4FA534EA"/>
    <w:rsid w:val="55141E9B"/>
    <w:rsid w:val="7ADB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microsoft.com/office/2011/relationships/people" Target="people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13</Words>
  <Characters>1431</Characters>
  <Lines>6</Lines>
  <Paragraphs>1</Paragraphs>
  <TotalTime>0</TotalTime>
  <ScaleCrop>false</ScaleCrop>
  <LinksUpToDate>false</LinksUpToDate>
  <CharactersWithSpaces>17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ongqi He</cp:lastModifiedBy>
  <cp:lastPrinted>2013-10-03T12:51:00Z</cp:lastPrinted>
  <dcterms:modified xsi:type="dcterms:W3CDTF">2025-12-30T03:13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4034</vt:lpwstr>
  </property>
  <property fmtid="{D5CDD505-2E9C-101B-9397-08002B2CF9AE}" pid="11" name="ICV">
    <vt:lpwstr>6EC221A39437457484D6B563F464B119_13</vt:lpwstr>
  </property>
  <property fmtid="{D5CDD505-2E9C-101B-9397-08002B2CF9AE}" pid="12" name="KSOTemplateDocerSaveRecord">
    <vt:lpwstr>eyJoZGlkIjoiYzY5Mzc5ODAzZDAxYWZkYzUyYmNkY2FhN2MyM2JjOTkiLCJ1c2VySWQiOiIxMDY2Nzk2MDk0In0=</vt:lpwstr>
  </property>
</Properties>
</file>